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ABA0D" w14:textId="08C1DF6A" w:rsidR="00066E15" w:rsidRPr="00217BEA" w:rsidRDefault="00217B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6324B2" w:rsidRPr="00217BEA">
        <w:rPr>
          <w:rFonts w:ascii="Times New Roman" w:hAnsi="Times New Roman" w:cs="Times New Roman"/>
        </w:rPr>
        <w:t xml:space="preserve">upplementary </w:t>
      </w:r>
      <w:r w:rsidR="00066E15" w:rsidRPr="00217BEA">
        <w:rPr>
          <w:rFonts w:ascii="Times New Roman" w:hAnsi="Times New Roman" w:cs="Times New Roman"/>
        </w:rPr>
        <w:t>Tab</w:t>
      </w:r>
      <w:r w:rsidR="00A65D43">
        <w:rPr>
          <w:rFonts w:ascii="Times New Roman" w:hAnsi="Times New Roman" w:cs="Times New Roman"/>
        </w:rPr>
        <w:t>l</w:t>
      </w:r>
      <w:r w:rsidR="00066E15" w:rsidRPr="00217BEA">
        <w:rPr>
          <w:rFonts w:ascii="Times New Roman" w:hAnsi="Times New Roman" w:cs="Times New Roman"/>
        </w:rPr>
        <w:t xml:space="preserve">e 1. </w:t>
      </w:r>
      <w:r w:rsidR="006324B2" w:rsidRPr="00217BEA">
        <w:rPr>
          <w:rFonts w:ascii="Times New Roman" w:hAnsi="Times New Roman" w:cs="Times New Roman"/>
        </w:rPr>
        <w:t>S</w:t>
      </w:r>
      <w:r w:rsidR="00066E15" w:rsidRPr="00217BEA">
        <w:rPr>
          <w:rFonts w:ascii="Times New Roman" w:hAnsi="Times New Roman" w:cs="Times New Roman"/>
        </w:rPr>
        <w:t>earch</w:t>
      </w:r>
      <w:r w:rsidR="006324B2" w:rsidRPr="00217BEA">
        <w:rPr>
          <w:rFonts w:ascii="Times New Roman" w:hAnsi="Times New Roman" w:cs="Times New Roman"/>
        </w:rPr>
        <w:t xml:space="preserve"> strings </w:t>
      </w:r>
    </w:p>
    <w:tbl>
      <w:tblPr>
        <w:tblStyle w:val="Grigliatabella1"/>
        <w:tblW w:w="10072" w:type="dxa"/>
        <w:tblLayout w:type="fixed"/>
        <w:tblLook w:val="04A0" w:firstRow="1" w:lastRow="0" w:firstColumn="1" w:lastColumn="0" w:noHBand="0" w:noVBand="1"/>
      </w:tblPr>
      <w:tblGrid>
        <w:gridCol w:w="1283"/>
        <w:gridCol w:w="1134"/>
        <w:gridCol w:w="7655"/>
      </w:tblGrid>
      <w:tr w:rsidR="00AB57F5" w:rsidRPr="00217BEA" w14:paraId="403E388B" w14:textId="77777777" w:rsidTr="0082567F">
        <w:trPr>
          <w:trHeight w:val="274"/>
        </w:trPr>
        <w:tc>
          <w:tcPr>
            <w:tcW w:w="1283" w:type="dxa"/>
          </w:tcPr>
          <w:p w14:paraId="63F487FC" w14:textId="77777777" w:rsidR="00AB57F5" w:rsidRPr="0082567F" w:rsidRDefault="00AB57F5" w:rsidP="00066E1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6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1134" w:type="dxa"/>
          </w:tcPr>
          <w:p w14:paraId="482B9266" w14:textId="613B2562" w:rsidR="00AB57F5" w:rsidRPr="0082567F" w:rsidRDefault="00AB57F5" w:rsidP="00066E1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6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</w:t>
            </w:r>
          </w:p>
        </w:tc>
        <w:tc>
          <w:tcPr>
            <w:tcW w:w="7655" w:type="dxa"/>
          </w:tcPr>
          <w:p w14:paraId="3711C84E" w14:textId="087EBF54" w:rsidR="00AB57F5" w:rsidRPr="0082567F" w:rsidRDefault="009E7FAB" w:rsidP="00066E1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6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ry</w:t>
            </w:r>
          </w:p>
        </w:tc>
      </w:tr>
      <w:tr w:rsidR="00AB57F5" w:rsidRPr="00217BEA" w14:paraId="60D2E2CD" w14:textId="77777777" w:rsidTr="0082567F">
        <w:trPr>
          <w:trHeight w:val="927"/>
        </w:trPr>
        <w:tc>
          <w:tcPr>
            <w:tcW w:w="1283" w:type="dxa"/>
          </w:tcPr>
          <w:p w14:paraId="2E0C0F07" w14:textId="77777777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PubMed</w:t>
            </w:r>
          </w:p>
          <w:p w14:paraId="1FA953EA" w14:textId="355F1D68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36D8AA1" w14:textId="11ECDA25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25/</w:t>
            </w:r>
            <w:r w:rsidR="009E7FAB" w:rsidRPr="00217BE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17BEA">
              <w:rPr>
                <w:rFonts w:ascii="Times New Roman" w:hAnsi="Times New Roman" w:cs="Times New Roman"/>
                <w:color w:val="000000" w:themeColor="text1"/>
              </w:rPr>
              <w:t>6/23</w:t>
            </w:r>
          </w:p>
        </w:tc>
        <w:tc>
          <w:tcPr>
            <w:tcW w:w="7655" w:type="dxa"/>
            <w:shd w:val="clear" w:color="auto" w:fill="FFFFFF" w:themeFill="background1"/>
          </w:tcPr>
          <w:p w14:paraId="3E04FFB7" w14:textId="4A9C2613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(fibromyalgi*[Title/Abstract]) AND (stigma*[Title/Abstract] OR prejudice*[Title/Abstract] OR attitude*[Title/Abstract] OR discrimination*[Title/Abstract] OR stereotype*[Title/Abstract])) </w:t>
            </w:r>
          </w:p>
        </w:tc>
      </w:tr>
      <w:tr w:rsidR="00AB57F5" w:rsidRPr="00217BEA" w14:paraId="4AFB978A" w14:textId="77777777" w:rsidTr="0082567F">
        <w:trPr>
          <w:trHeight w:val="504"/>
        </w:trPr>
        <w:tc>
          <w:tcPr>
            <w:tcW w:w="1283" w:type="dxa"/>
          </w:tcPr>
          <w:p w14:paraId="45EF4BC5" w14:textId="3F48E1C6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CINAHL</w:t>
            </w:r>
          </w:p>
        </w:tc>
        <w:tc>
          <w:tcPr>
            <w:tcW w:w="1134" w:type="dxa"/>
          </w:tcPr>
          <w:p w14:paraId="5EEB819F" w14:textId="46796813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25/</w:t>
            </w:r>
            <w:r w:rsidR="009E7FAB" w:rsidRPr="00217BE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17BEA">
              <w:rPr>
                <w:rFonts w:ascii="Times New Roman" w:hAnsi="Times New Roman" w:cs="Times New Roman"/>
                <w:color w:val="000000" w:themeColor="text1"/>
              </w:rPr>
              <w:t>6/23</w:t>
            </w:r>
          </w:p>
        </w:tc>
        <w:tc>
          <w:tcPr>
            <w:tcW w:w="7655" w:type="dxa"/>
          </w:tcPr>
          <w:p w14:paraId="083A9891" w14:textId="7C6C399F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  <w:lang w:val="en-US"/>
              </w:rPr>
              <w:t xml:space="preserve">(fibromyalgia or fibromyalgi*) AND (stigma* or prejudice or attitude* or discrimination or stereotype*) </w:t>
            </w:r>
          </w:p>
        </w:tc>
      </w:tr>
      <w:tr w:rsidR="00AB57F5" w:rsidRPr="00217BEA" w14:paraId="0B7C9896" w14:textId="77777777" w:rsidTr="0082567F">
        <w:trPr>
          <w:trHeight w:val="737"/>
        </w:trPr>
        <w:tc>
          <w:tcPr>
            <w:tcW w:w="1283" w:type="dxa"/>
          </w:tcPr>
          <w:p w14:paraId="398B23D1" w14:textId="60F6F13C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Embase</w:t>
            </w:r>
          </w:p>
        </w:tc>
        <w:tc>
          <w:tcPr>
            <w:tcW w:w="1134" w:type="dxa"/>
          </w:tcPr>
          <w:p w14:paraId="0D38C866" w14:textId="3A9A884E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26/</w:t>
            </w:r>
            <w:r w:rsidR="009E7FAB" w:rsidRPr="00217BE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17BEA">
              <w:rPr>
                <w:rFonts w:ascii="Times New Roman" w:hAnsi="Times New Roman" w:cs="Times New Roman"/>
                <w:color w:val="000000" w:themeColor="text1"/>
              </w:rPr>
              <w:t>6/23</w:t>
            </w:r>
          </w:p>
        </w:tc>
        <w:tc>
          <w:tcPr>
            <w:tcW w:w="7655" w:type="dxa"/>
          </w:tcPr>
          <w:p w14:paraId="29E9DAD3" w14:textId="0BD88A28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bromyalgia:ti,ab,kw AND stigma*:ti,ab,kw OR prejudice*:ti,ab,kw OR attitude*:ti,ab,kw OR discrimination:ti,ab,kw OR stereotype*:ti,ab,kw </w:t>
            </w:r>
          </w:p>
        </w:tc>
      </w:tr>
      <w:tr w:rsidR="00AB57F5" w:rsidRPr="00217BEA" w14:paraId="584B2060" w14:textId="77777777" w:rsidTr="0082567F">
        <w:trPr>
          <w:trHeight w:val="737"/>
        </w:trPr>
        <w:tc>
          <w:tcPr>
            <w:tcW w:w="1283" w:type="dxa"/>
          </w:tcPr>
          <w:p w14:paraId="1ADA93F0" w14:textId="7C918719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1134" w:type="dxa"/>
          </w:tcPr>
          <w:p w14:paraId="1ED45F65" w14:textId="556BE549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26/</w:t>
            </w:r>
            <w:r w:rsidR="009E7FAB" w:rsidRPr="00217BE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17BEA">
              <w:rPr>
                <w:rFonts w:ascii="Times New Roman" w:hAnsi="Times New Roman" w:cs="Times New Roman"/>
                <w:color w:val="000000" w:themeColor="text1"/>
              </w:rPr>
              <w:t>6/23</w:t>
            </w:r>
          </w:p>
        </w:tc>
        <w:tc>
          <w:tcPr>
            <w:tcW w:w="7655" w:type="dxa"/>
          </w:tcPr>
          <w:p w14:paraId="4E6A1F99" w14:textId="566C9671" w:rsidR="00AB57F5" w:rsidRPr="00217BEA" w:rsidRDefault="00AB57F5" w:rsidP="00066E1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  <w:lang w:val="en-US"/>
              </w:rPr>
              <w:t>(TITLE-ABS-KEY (fibromyalgi*)) AND (TITLE-ABS-KEY (stigma* OR prejudice OR attitude* OR discrimination OR stereotype* ) </w:t>
            </w:r>
          </w:p>
        </w:tc>
      </w:tr>
      <w:tr w:rsidR="00AB57F5" w:rsidRPr="00217BEA" w14:paraId="205FC3FD" w14:textId="77777777" w:rsidTr="0082567F">
        <w:trPr>
          <w:trHeight w:val="817"/>
        </w:trPr>
        <w:tc>
          <w:tcPr>
            <w:tcW w:w="1283" w:type="dxa"/>
          </w:tcPr>
          <w:p w14:paraId="289CA9A3" w14:textId="609298F3" w:rsidR="00AB57F5" w:rsidRPr="00217BEA" w:rsidRDefault="00AB57F5" w:rsidP="00066E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17BEA">
              <w:rPr>
                <w:rFonts w:ascii="Times New Roman" w:hAnsi="Times New Roman" w:cs="Times New Roman"/>
                <w:bCs/>
                <w:color w:val="000000" w:themeColor="text1"/>
              </w:rPr>
              <w:t>PsycInfo</w:t>
            </w:r>
          </w:p>
        </w:tc>
        <w:tc>
          <w:tcPr>
            <w:tcW w:w="1134" w:type="dxa"/>
          </w:tcPr>
          <w:p w14:paraId="76E3CC22" w14:textId="27481044" w:rsidR="00AB57F5" w:rsidRPr="00217BEA" w:rsidRDefault="00AB57F5" w:rsidP="00066E1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17BEA">
              <w:rPr>
                <w:rFonts w:ascii="Times New Roman" w:hAnsi="Times New Roman" w:cs="Times New Roman"/>
                <w:color w:val="000000" w:themeColor="text1"/>
              </w:rPr>
              <w:t>26/</w:t>
            </w:r>
            <w:r w:rsidR="009E7FAB" w:rsidRPr="00217BE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17BEA">
              <w:rPr>
                <w:rFonts w:ascii="Times New Roman" w:hAnsi="Times New Roman" w:cs="Times New Roman"/>
                <w:color w:val="000000" w:themeColor="text1"/>
              </w:rPr>
              <w:t>6/23</w:t>
            </w:r>
          </w:p>
        </w:tc>
        <w:tc>
          <w:tcPr>
            <w:tcW w:w="7655" w:type="dxa"/>
          </w:tcPr>
          <w:p w14:paraId="1D249B1F" w14:textId="730289C1" w:rsidR="00AB57F5" w:rsidRPr="00217BEA" w:rsidRDefault="00AB57F5" w:rsidP="00066E1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17BE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(exp Fibromyalgia/ or fibromyalgia*.mp.) and (stigma* or prejudice* or attitude* or discrimination or stereotype*).mp. [mp=title, abstract, heading word, table of contents, key concepts, original title, tests &amp; measures, mesh word]</w:t>
            </w:r>
          </w:p>
        </w:tc>
      </w:tr>
    </w:tbl>
    <w:p w14:paraId="7933C3F8" w14:textId="47638D93" w:rsidR="00066E15" w:rsidRPr="00217BEA" w:rsidRDefault="00066E15">
      <w:pPr>
        <w:rPr>
          <w:rFonts w:ascii="Times New Roman" w:hAnsi="Times New Roman" w:cs="Times New Roman"/>
        </w:rPr>
      </w:pPr>
    </w:p>
    <w:p w14:paraId="54AB8595" w14:textId="0FCE80FE" w:rsidR="006324B2" w:rsidRPr="00217BEA" w:rsidRDefault="006324B2" w:rsidP="006324B2">
      <w:pPr>
        <w:rPr>
          <w:rFonts w:ascii="Times New Roman" w:hAnsi="Times New Roman" w:cs="Times New Roman"/>
        </w:rPr>
      </w:pPr>
      <w:r w:rsidRPr="00217BEA">
        <w:rPr>
          <w:rFonts w:ascii="Times New Roman" w:hAnsi="Times New Roman" w:cs="Times New Roman"/>
        </w:rPr>
        <w:t xml:space="preserve">Legend: </w:t>
      </w:r>
      <w:r w:rsidRPr="00217BEA">
        <w:rPr>
          <w:rFonts w:ascii="Times New Roman" w:hAnsi="Times New Roman" w:cs="Times New Roman"/>
          <w:color w:val="000000" w:themeColor="text1"/>
          <w:sz w:val="24"/>
          <w:szCs w:val="24"/>
        </w:rPr>
        <w:t>CINAHL, Cumulative Index to Nursing and Allied Health Literature.</w:t>
      </w:r>
    </w:p>
    <w:p w14:paraId="5BE6751C" w14:textId="332792B5" w:rsidR="00066E15" w:rsidRDefault="00066E15">
      <w:pPr>
        <w:rPr>
          <w:rFonts w:ascii="Times New Roman" w:hAnsi="Times New Roman" w:cs="Times New Roman"/>
        </w:rPr>
      </w:pPr>
    </w:p>
    <w:p w14:paraId="1033F3F0" w14:textId="3421EAEC" w:rsidR="00066E15" w:rsidRDefault="00066E15">
      <w:pPr>
        <w:rPr>
          <w:rFonts w:ascii="Times New Roman" w:hAnsi="Times New Roman" w:cs="Times New Roman"/>
        </w:rPr>
      </w:pPr>
    </w:p>
    <w:p w14:paraId="143E2412" w14:textId="2EFA9331" w:rsidR="00066E15" w:rsidRDefault="00066E15">
      <w:pPr>
        <w:rPr>
          <w:rFonts w:ascii="Times New Roman" w:hAnsi="Times New Roman" w:cs="Times New Roman"/>
        </w:rPr>
      </w:pPr>
    </w:p>
    <w:p w14:paraId="5DED91AC" w14:textId="7DFA4946" w:rsidR="00066E15" w:rsidRDefault="00066E15">
      <w:pPr>
        <w:rPr>
          <w:rFonts w:ascii="Times New Roman" w:hAnsi="Times New Roman" w:cs="Times New Roman"/>
        </w:rPr>
      </w:pPr>
    </w:p>
    <w:p w14:paraId="05DA01D0" w14:textId="178433F3" w:rsidR="00066E15" w:rsidRDefault="00066E15">
      <w:pPr>
        <w:rPr>
          <w:rFonts w:ascii="Times New Roman" w:hAnsi="Times New Roman" w:cs="Times New Roman"/>
        </w:rPr>
      </w:pPr>
    </w:p>
    <w:p w14:paraId="45C9AB46" w14:textId="64BC6688" w:rsidR="00066E15" w:rsidRDefault="00066E15">
      <w:pPr>
        <w:rPr>
          <w:rFonts w:ascii="Times New Roman" w:hAnsi="Times New Roman" w:cs="Times New Roman"/>
        </w:rPr>
      </w:pPr>
    </w:p>
    <w:p w14:paraId="0C86A85F" w14:textId="66F0908A" w:rsidR="00066E15" w:rsidRDefault="00066E15">
      <w:pPr>
        <w:rPr>
          <w:rFonts w:ascii="Times New Roman" w:hAnsi="Times New Roman" w:cs="Times New Roman"/>
        </w:rPr>
      </w:pPr>
    </w:p>
    <w:p w14:paraId="35E5EAC8" w14:textId="506CBCAB" w:rsidR="00066E15" w:rsidRDefault="00066E15">
      <w:pPr>
        <w:rPr>
          <w:rFonts w:ascii="Times New Roman" w:hAnsi="Times New Roman" w:cs="Times New Roman"/>
        </w:rPr>
      </w:pPr>
    </w:p>
    <w:p w14:paraId="768EC6EE" w14:textId="5E729E5B" w:rsidR="00066E15" w:rsidRDefault="00066E15">
      <w:pPr>
        <w:rPr>
          <w:rFonts w:ascii="Times New Roman" w:hAnsi="Times New Roman" w:cs="Times New Roman"/>
        </w:rPr>
      </w:pPr>
    </w:p>
    <w:p w14:paraId="6ABB405E" w14:textId="77777777" w:rsidR="00066E15" w:rsidRDefault="00066E15">
      <w:pPr>
        <w:rPr>
          <w:rFonts w:ascii="Times New Roman" w:hAnsi="Times New Roman" w:cs="Times New Roman"/>
        </w:rPr>
      </w:pPr>
    </w:p>
    <w:p w14:paraId="01C81823" w14:textId="77777777" w:rsidR="006324B2" w:rsidRDefault="006324B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F478A5" w14:textId="689243AB" w:rsidR="00143284" w:rsidRPr="00DD2576" w:rsidRDefault="00FD42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Pr="00DD2576">
        <w:rPr>
          <w:rFonts w:ascii="Times New Roman" w:hAnsi="Times New Roman" w:cs="Times New Roman"/>
        </w:rPr>
        <w:t xml:space="preserve">upplementary </w:t>
      </w:r>
      <w:r w:rsidR="00DD2576" w:rsidRPr="00DD2576">
        <w:rPr>
          <w:rFonts w:ascii="Times New Roman" w:hAnsi="Times New Roman" w:cs="Times New Roman"/>
        </w:rPr>
        <w:t>Tab</w:t>
      </w:r>
      <w:r w:rsidR="0051052D">
        <w:rPr>
          <w:rFonts w:ascii="Times New Roman" w:hAnsi="Times New Roman" w:cs="Times New Roman"/>
        </w:rPr>
        <w:t>l</w:t>
      </w:r>
      <w:r w:rsidR="00DD2576" w:rsidRPr="00DD2576">
        <w:rPr>
          <w:rFonts w:ascii="Times New Roman" w:hAnsi="Times New Roman" w:cs="Times New Roman"/>
        </w:rPr>
        <w:t>e 2</w:t>
      </w:r>
      <w:r w:rsidR="00DD2576">
        <w:rPr>
          <w:rFonts w:ascii="Times New Roman" w:hAnsi="Times New Roman" w:cs="Times New Roman"/>
        </w:rPr>
        <w:t xml:space="preserve">. </w:t>
      </w:r>
      <w:r w:rsidR="00DD2576" w:rsidRPr="00DD2576">
        <w:rPr>
          <w:rFonts w:ascii="Times New Roman" w:hAnsi="Times New Roman" w:cs="Times New Roman"/>
        </w:rPr>
        <w:t xml:space="preserve"> Qualitative appraisal</w:t>
      </w:r>
      <w:r>
        <w:rPr>
          <w:rFonts w:ascii="Times New Roman" w:hAnsi="Times New Roman" w:cs="Times New Roman"/>
        </w:rPr>
        <w:t xml:space="preserve"> of the included studies</w:t>
      </w:r>
    </w:p>
    <w:p w14:paraId="3D0F5155" w14:textId="0FB00226" w:rsidR="00865E03" w:rsidRDefault="00865E03">
      <w:pPr>
        <w:rPr>
          <w:sz w:val="12"/>
          <w:szCs w:val="12"/>
        </w:rPr>
      </w:pPr>
    </w:p>
    <w:tbl>
      <w:tblPr>
        <w:tblStyle w:val="Grigliatabella"/>
        <w:tblpPr w:leftFromText="141" w:rightFromText="141" w:vertAnchor="text" w:horzAnchor="page" w:tblpX="541" w:tblpY="-55"/>
        <w:tblW w:w="1119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993"/>
        <w:gridCol w:w="992"/>
        <w:gridCol w:w="992"/>
        <w:gridCol w:w="992"/>
        <w:gridCol w:w="993"/>
        <w:gridCol w:w="992"/>
        <w:gridCol w:w="992"/>
        <w:gridCol w:w="1134"/>
      </w:tblGrid>
      <w:tr w:rsidR="00B350E1" w14:paraId="4E2C251C" w14:textId="77777777" w:rsidTr="00271046">
        <w:trPr>
          <w:trHeight w:val="56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38D9" w14:textId="78BE240E" w:rsidR="00B350E1" w:rsidRPr="00143284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7ADC1" w14:textId="4A733CEA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1.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re congruity between the stated philosophical perspective and the research methodology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A58D" w14:textId="0C3D9804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2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.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re congruity between the research methodology and the research question or objectives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BCEE" w14:textId="222274BF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3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.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re congruity between the research methodology and the methods used to collect data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E4D6" w14:textId="14CD0E1D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4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.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</w:t>
            </w:r>
            <w:r w:rsidR="00AE4FBF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00AE4FBF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congruity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between the research methodology and the representation and analysis of data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9F37" w14:textId="0B807092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5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.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re congruity between the research methodology and the interpretation of results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C0AB" w14:textId="6856E42C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6.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re a statement locating the researcher culturally or theoretically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74918" w14:textId="3CB2826E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7.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 influence of the researcher on the research, and vice- versa, addressed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C09FD" w14:textId="16884404" w:rsidR="00B350E1" w:rsidRPr="00143284" w:rsidRDefault="00774AA1" w:rsidP="002710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8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.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Are participants, and their voices, adequately represented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1AE1" w14:textId="1B2C2538" w:rsidR="00B350E1" w:rsidRPr="000134BC" w:rsidRDefault="00774AA1" w:rsidP="0027104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9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.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Is the research ethical according to current criteria or, for recent studies, and is there evidence of ethical approval by an appropriate 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C2033" w14:textId="7CC8911B" w:rsidR="00B350E1" w:rsidRPr="000134BC" w:rsidRDefault="00774AA1" w:rsidP="0027104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AE4FB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Item  10.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00B350E1" w:rsidRPr="000134B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Do the conclusions drawn in the research report flow from the analysis, ore interpretation, of the data?</w:t>
            </w:r>
          </w:p>
        </w:tc>
      </w:tr>
      <w:tr w:rsidR="00B350E1" w:rsidRPr="000134BC" w14:paraId="5C726601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822F" w14:textId="77777777" w:rsidR="00B350E1" w:rsidRPr="000134BC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Armentor, 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704D7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75A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A2A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9FA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CD3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E21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478C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B2E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8469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FB6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4DBAA415" w14:textId="77777777" w:rsidTr="00AE4FBF">
        <w:trPr>
          <w:trHeight w:val="71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0134D" w14:textId="77777777" w:rsidR="00B350E1" w:rsidRPr="000134BC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shd w:val="clear" w:color="auto" w:fill="FFFFFF"/>
              </w:rPr>
              <w:t>Asbring &amp; Närvänen,</w:t>
            </w: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2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129C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3844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706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1F3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891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B24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80B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2FAA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28F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8A6E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30FBC17E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598DE" w14:textId="38899054" w:rsidR="00B350E1" w:rsidRPr="000134BC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Cunningham &amp;</w:t>
            </w:r>
            <w:r w:rsidR="006F7BC3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</w:t>
            </w: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Jillings, 2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2AF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AB63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D6B9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66E1A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D64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4A5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A7F4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F282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A12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383A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0C9109D3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ACFFF" w14:textId="77777777" w:rsidR="00B350E1" w:rsidRPr="000134BC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Escudero-Carretero et al., 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3F9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F7B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1780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522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8FE5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0E4C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45BC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2C1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4741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3FA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3FCE5F78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290D6" w14:textId="77777777" w:rsidR="00B350E1" w:rsidRPr="000134BC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Henriksson, 19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298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D3F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A63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4CA5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266A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8D7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049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D412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99FD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65D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18679F6B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1616C" w14:textId="77777777" w:rsidR="00B350E1" w:rsidRPr="000134BC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Juuso et al., 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5C7A" w14:textId="4F535BF6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920E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05D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F26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654F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59C5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441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424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9DC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71B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331468B9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B98F9" w14:textId="77777777" w:rsidR="00B350E1" w:rsidRPr="000134BC" w:rsidRDefault="00B350E1" w:rsidP="00B350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Paulson et al., 2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85EC7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B55C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65B0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CD8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986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7CC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F1A6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F24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85B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CE970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1F9C48E4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23E6D" w14:textId="77777777" w:rsidR="00B350E1" w:rsidRPr="000134BC" w:rsidRDefault="00B350E1" w:rsidP="00B350E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Peres, 2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9E6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E310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B561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188A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38DA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F16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650C5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403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CBE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366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5FA0C022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1823" w14:textId="77777777" w:rsidR="00B350E1" w:rsidRPr="000134BC" w:rsidRDefault="00B350E1" w:rsidP="00B350E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Rodham et al., 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D13A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8818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DB6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01034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46F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0AA9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8781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2F5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D1E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AA4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57B9924A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7BDBB" w14:textId="77777777" w:rsidR="00B350E1" w:rsidRPr="00143284" w:rsidRDefault="00B350E1" w:rsidP="00B350E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US"/>
              </w:rPr>
            </w:pPr>
            <w:r w:rsidRPr="00143284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US"/>
              </w:rPr>
              <w:t>Russell et al., 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7F8F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558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53DC9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0E8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A27F5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D6D1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CF095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6A1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6FD0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6EE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4D3D9CD3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17F3" w14:textId="77777777" w:rsidR="00B350E1" w:rsidRPr="000134BC" w:rsidRDefault="00B350E1" w:rsidP="00B350E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Söderberg et al., 1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96A71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4E7E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D84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88A3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DBCA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0908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4597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89FE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1A6B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541C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350E1" w:rsidRPr="000134BC" w14:paraId="29162F31" w14:textId="77777777" w:rsidTr="00B350E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61ECC" w14:textId="77777777" w:rsidR="00B350E1" w:rsidRPr="000134BC" w:rsidRDefault="00B350E1" w:rsidP="00B350E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134BC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  <w:t>Taylor et al., 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5147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CA1D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92A7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DB8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68C4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ECD0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B796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CF07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4212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D7034" w14:textId="77777777" w:rsidR="00B350E1" w:rsidRPr="0060017B" w:rsidRDefault="00B350E1" w:rsidP="00B350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0017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</w:tbl>
    <w:p w14:paraId="5442E880" w14:textId="77777777" w:rsidR="0025405F" w:rsidRDefault="0025405F">
      <w:pPr>
        <w:rPr>
          <w:sz w:val="12"/>
          <w:szCs w:val="12"/>
        </w:rPr>
      </w:pPr>
    </w:p>
    <w:p w14:paraId="2C524EA3" w14:textId="7824CC52" w:rsidR="00DD2576" w:rsidRPr="00DD2576" w:rsidRDefault="0025405F">
      <w:pPr>
        <w:rPr>
          <w:rFonts w:ascii="Times New Roman" w:hAnsi="Times New Roman" w:cs="Times New Roman"/>
          <w:sz w:val="20"/>
          <w:szCs w:val="20"/>
        </w:rPr>
      </w:pPr>
      <w:r w:rsidRPr="0025405F">
        <w:rPr>
          <w:rFonts w:ascii="Times New Roman" w:hAnsi="Times New Roman" w:cs="Times New Roman"/>
          <w:sz w:val="20"/>
          <w:szCs w:val="20"/>
        </w:rPr>
        <w:t xml:space="preserve">Legend: </w:t>
      </w:r>
      <w:r w:rsidR="00DD2576" w:rsidRPr="00DD2576">
        <w:rPr>
          <w:rFonts w:ascii="Times New Roman" w:hAnsi="Times New Roman" w:cs="Times New Roman"/>
          <w:sz w:val="20"/>
          <w:szCs w:val="20"/>
        </w:rPr>
        <w:t>Y=</w:t>
      </w:r>
      <w:r w:rsidR="0051052D">
        <w:rPr>
          <w:rFonts w:ascii="Times New Roman" w:hAnsi="Times New Roman" w:cs="Times New Roman"/>
          <w:sz w:val="20"/>
          <w:szCs w:val="20"/>
        </w:rPr>
        <w:t xml:space="preserve"> Yes,</w:t>
      </w:r>
      <w:r w:rsidR="00DD2576" w:rsidRPr="00DD2576">
        <w:rPr>
          <w:rFonts w:ascii="Times New Roman" w:hAnsi="Times New Roman" w:cs="Times New Roman"/>
          <w:sz w:val="20"/>
          <w:szCs w:val="20"/>
        </w:rPr>
        <w:t xml:space="preserve"> </w:t>
      </w:r>
      <w:r w:rsidR="00AE4FBF" w:rsidRPr="00AE4FBF">
        <w:rPr>
          <w:rFonts w:ascii="Times New Roman" w:hAnsi="Times New Roman" w:cs="Times New Roman"/>
          <w:sz w:val="20"/>
          <w:szCs w:val="20"/>
        </w:rPr>
        <w:t>the article answer</w:t>
      </w:r>
      <w:r w:rsidR="00AE4FBF">
        <w:rPr>
          <w:rFonts w:ascii="Times New Roman" w:hAnsi="Times New Roman" w:cs="Times New Roman"/>
          <w:sz w:val="20"/>
          <w:szCs w:val="20"/>
        </w:rPr>
        <w:t>ed</w:t>
      </w:r>
      <w:r w:rsidR="00AE4FBF" w:rsidRPr="00AE4FBF">
        <w:rPr>
          <w:rFonts w:ascii="Times New Roman" w:hAnsi="Times New Roman" w:cs="Times New Roman"/>
          <w:sz w:val="20"/>
          <w:szCs w:val="20"/>
        </w:rPr>
        <w:t xml:space="preserve"> the qualitative evaluation ques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DD2576" w:rsidRPr="00DD2576">
        <w:rPr>
          <w:rFonts w:ascii="Times New Roman" w:hAnsi="Times New Roman" w:cs="Times New Roman"/>
          <w:sz w:val="20"/>
          <w:szCs w:val="20"/>
        </w:rPr>
        <w:t xml:space="preserve">N= </w:t>
      </w:r>
      <w:r w:rsidR="0051052D">
        <w:rPr>
          <w:rFonts w:ascii="Times New Roman" w:hAnsi="Times New Roman" w:cs="Times New Roman"/>
          <w:sz w:val="20"/>
          <w:szCs w:val="20"/>
        </w:rPr>
        <w:t xml:space="preserve">No, </w:t>
      </w:r>
      <w:r w:rsidR="00AE4FBF" w:rsidRPr="00AE4FBF">
        <w:rPr>
          <w:rFonts w:ascii="Times New Roman" w:hAnsi="Times New Roman" w:cs="Times New Roman"/>
          <w:sz w:val="20"/>
          <w:szCs w:val="20"/>
        </w:rPr>
        <w:t xml:space="preserve">the article </w:t>
      </w:r>
      <w:r w:rsidR="00AE4FBF">
        <w:rPr>
          <w:rFonts w:ascii="Times New Roman" w:hAnsi="Times New Roman" w:cs="Times New Roman"/>
          <w:sz w:val="20"/>
          <w:szCs w:val="20"/>
        </w:rPr>
        <w:t xml:space="preserve">did not </w:t>
      </w:r>
      <w:r w:rsidR="00AE4FBF" w:rsidRPr="00AE4FBF">
        <w:rPr>
          <w:rFonts w:ascii="Times New Roman" w:hAnsi="Times New Roman" w:cs="Times New Roman"/>
          <w:sz w:val="20"/>
          <w:szCs w:val="20"/>
        </w:rPr>
        <w:t>answer the qualitative evaluation ques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51052D">
        <w:rPr>
          <w:rFonts w:ascii="Times New Roman" w:hAnsi="Times New Roman" w:cs="Times New Roman"/>
          <w:sz w:val="20"/>
          <w:szCs w:val="20"/>
        </w:rPr>
        <w:t xml:space="preserve">U= </w:t>
      </w:r>
      <w:r w:rsidR="00DD2576" w:rsidRPr="00DD2576">
        <w:rPr>
          <w:rFonts w:ascii="Times New Roman" w:hAnsi="Times New Roman" w:cs="Times New Roman"/>
          <w:sz w:val="20"/>
          <w:szCs w:val="20"/>
        </w:rPr>
        <w:t>Unclear</w:t>
      </w:r>
      <w:r w:rsidR="0051052D">
        <w:rPr>
          <w:rFonts w:ascii="Times New Roman" w:hAnsi="Times New Roman" w:cs="Times New Roman"/>
          <w:sz w:val="20"/>
          <w:szCs w:val="20"/>
        </w:rPr>
        <w:t>,</w:t>
      </w:r>
      <w:r w:rsidR="00DD2576" w:rsidRPr="00DD2576">
        <w:rPr>
          <w:rFonts w:ascii="Times New Roman" w:hAnsi="Times New Roman" w:cs="Times New Roman"/>
          <w:sz w:val="20"/>
          <w:szCs w:val="20"/>
        </w:rPr>
        <w:t xml:space="preserve"> </w:t>
      </w:r>
      <w:r w:rsidR="00AE4FBF" w:rsidRPr="00AE4FBF">
        <w:rPr>
          <w:rFonts w:ascii="Times New Roman" w:hAnsi="Times New Roman" w:cs="Times New Roman"/>
          <w:sz w:val="20"/>
          <w:szCs w:val="20"/>
        </w:rPr>
        <w:t>the answer to the qualitative evaluation question is doubtfu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DB799D3" w14:textId="67950B64" w:rsidR="00CD5511" w:rsidRDefault="00CD5511">
      <w:pPr>
        <w:rPr>
          <w:sz w:val="12"/>
          <w:szCs w:val="12"/>
        </w:rPr>
      </w:pPr>
    </w:p>
    <w:p w14:paraId="6D752EE2" w14:textId="77777777" w:rsidR="0060017B" w:rsidRPr="000134BC" w:rsidRDefault="0060017B">
      <w:pPr>
        <w:rPr>
          <w:sz w:val="12"/>
          <w:szCs w:val="12"/>
        </w:rPr>
      </w:pPr>
    </w:p>
    <w:sectPr w:rsidR="0060017B" w:rsidRPr="000134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97392" w14:textId="77777777" w:rsidR="00155DBB" w:rsidRDefault="00155DBB" w:rsidP="00066E15">
      <w:pPr>
        <w:spacing w:after="0" w:line="240" w:lineRule="auto"/>
      </w:pPr>
      <w:r>
        <w:separator/>
      </w:r>
    </w:p>
  </w:endnote>
  <w:endnote w:type="continuationSeparator" w:id="0">
    <w:p w14:paraId="30C0ADFF" w14:textId="77777777" w:rsidR="00155DBB" w:rsidRDefault="00155DBB" w:rsidP="00066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08247" w14:textId="77777777" w:rsidR="00155DBB" w:rsidRDefault="00155DBB" w:rsidP="00066E15">
      <w:pPr>
        <w:spacing w:after="0" w:line="240" w:lineRule="auto"/>
      </w:pPr>
      <w:r>
        <w:separator/>
      </w:r>
    </w:p>
  </w:footnote>
  <w:footnote w:type="continuationSeparator" w:id="0">
    <w:p w14:paraId="48625C93" w14:textId="77777777" w:rsidR="00155DBB" w:rsidRDefault="00155DBB" w:rsidP="00066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4BC"/>
    <w:rsid w:val="000134BC"/>
    <w:rsid w:val="00016CE4"/>
    <w:rsid w:val="00025314"/>
    <w:rsid w:val="00066E15"/>
    <w:rsid w:val="000F1A6A"/>
    <w:rsid w:val="00142456"/>
    <w:rsid w:val="00143284"/>
    <w:rsid w:val="00155DBB"/>
    <w:rsid w:val="001737B3"/>
    <w:rsid w:val="00217BEA"/>
    <w:rsid w:val="002433E9"/>
    <w:rsid w:val="0025405F"/>
    <w:rsid w:val="00271046"/>
    <w:rsid w:val="00433FF5"/>
    <w:rsid w:val="004C09FB"/>
    <w:rsid w:val="004D460A"/>
    <w:rsid w:val="0051052D"/>
    <w:rsid w:val="0055144E"/>
    <w:rsid w:val="00553B4B"/>
    <w:rsid w:val="0060017B"/>
    <w:rsid w:val="006324B2"/>
    <w:rsid w:val="0066495B"/>
    <w:rsid w:val="006C4E56"/>
    <w:rsid w:val="006F7BC3"/>
    <w:rsid w:val="007606F7"/>
    <w:rsid w:val="00774AA1"/>
    <w:rsid w:val="007A5613"/>
    <w:rsid w:val="007E5A21"/>
    <w:rsid w:val="0080636C"/>
    <w:rsid w:val="0082567F"/>
    <w:rsid w:val="00851CA0"/>
    <w:rsid w:val="00865E03"/>
    <w:rsid w:val="00876154"/>
    <w:rsid w:val="009059EC"/>
    <w:rsid w:val="00936427"/>
    <w:rsid w:val="00981347"/>
    <w:rsid w:val="009E7FAB"/>
    <w:rsid w:val="00A4374D"/>
    <w:rsid w:val="00A65D43"/>
    <w:rsid w:val="00A70CE1"/>
    <w:rsid w:val="00AB57F5"/>
    <w:rsid w:val="00AE4FBF"/>
    <w:rsid w:val="00AE5ECF"/>
    <w:rsid w:val="00B350E1"/>
    <w:rsid w:val="00C655E7"/>
    <w:rsid w:val="00CD5511"/>
    <w:rsid w:val="00D6175C"/>
    <w:rsid w:val="00D65DE7"/>
    <w:rsid w:val="00DD2576"/>
    <w:rsid w:val="00F2212E"/>
    <w:rsid w:val="00FD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0083E"/>
  <w15:chartTrackingRefBased/>
  <w15:docId w15:val="{38B29EA1-5628-4693-A5E8-B434A7B39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34B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134BC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D460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D460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D460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D460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D460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5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5E03"/>
    <w:rPr>
      <w:rFonts w:ascii="Segoe UI" w:hAnsi="Segoe UI" w:cs="Segoe UI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59"/>
    <w:rsid w:val="00066E1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324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2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Arcadi</dc:creator>
  <cp:keywords/>
  <dc:description/>
  <cp:lastModifiedBy>Alessandro Galazzi</cp:lastModifiedBy>
  <cp:revision>11</cp:revision>
  <dcterms:created xsi:type="dcterms:W3CDTF">2024-05-02T06:50:00Z</dcterms:created>
  <dcterms:modified xsi:type="dcterms:W3CDTF">2024-06-24T09:20:00Z</dcterms:modified>
</cp:coreProperties>
</file>